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8CE64" w14:textId="3756B325" w:rsidR="002B2E13" w:rsidRPr="00271A24" w:rsidRDefault="002B2E13" w:rsidP="002B2E1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71A24">
        <w:rPr>
          <w:rFonts w:ascii="Times New Roman" w:hAnsi="Times New Roman" w:cs="Times New Roman"/>
          <w:b/>
          <w:bCs/>
          <w:color w:val="000000" w:themeColor="text1"/>
        </w:rPr>
        <w:t>Supplementary Table 1. Frequency of HRR and other cancer predisposition gene mutations</w:t>
      </w:r>
    </w:p>
    <w:tbl>
      <w:tblPr>
        <w:tblW w:w="93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9"/>
        <w:gridCol w:w="2889"/>
        <w:gridCol w:w="3299"/>
      </w:tblGrid>
      <w:tr w:rsidR="00271A24" w:rsidRPr="00271A24" w14:paraId="695D1B5E" w14:textId="77777777" w:rsidTr="00F233CF">
        <w:trPr>
          <w:trHeight w:val="311"/>
        </w:trPr>
        <w:tc>
          <w:tcPr>
            <w:tcW w:w="3169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</w:tcBorders>
            <w:shd w:val="clear" w:color="auto" w:fill="E2DFDF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8D78F5F" w14:textId="77777777" w:rsidR="002B2E13" w:rsidRPr="00271A24" w:rsidRDefault="002B2E13" w:rsidP="002B2E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ene</w:t>
            </w:r>
          </w:p>
        </w:tc>
        <w:tc>
          <w:tcPr>
            <w:tcW w:w="288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E2DFDF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0A3D354" w14:textId="77777777" w:rsidR="002B2E13" w:rsidRPr="00271A24" w:rsidRDefault="002B2E13" w:rsidP="002B2E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requency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E2DFDF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7EF109D" w14:textId="77777777" w:rsidR="002B2E13" w:rsidRPr="00271A24" w:rsidRDefault="002B2E13" w:rsidP="002B2E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utation rate (%)</w:t>
            </w:r>
          </w:p>
        </w:tc>
      </w:tr>
      <w:tr w:rsidR="00271A24" w:rsidRPr="00271A24" w14:paraId="41C1E2AC" w14:textId="77777777" w:rsidTr="00F233CF">
        <w:trPr>
          <w:trHeight w:val="311"/>
        </w:trPr>
        <w:tc>
          <w:tcPr>
            <w:tcW w:w="3169" w:type="dxa"/>
            <w:tcBorders>
              <w:top w:val="single" w:sz="4" w:space="0" w:color="auto"/>
              <w:left w:val="single" w:sz="8" w:space="0" w:color="FFFFFF"/>
            </w:tcBorders>
            <w:shd w:val="clear" w:color="auto" w:fill="auto"/>
            <w:tcMar>
              <w:top w:w="12" w:type="dxa"/>
              <w:left w:w="89" w:type="dxa"/>
              <w:bottom w:w="0" w:type="dxa"/>
              <w:right w:w="89" w:type="dxa"/>
            </w:tcMar>
            <w:vAlign w:val="center"/>
          </w:tcPr>
          <w:p w14:paraId="33EFD82A" w14:textId="12F1CC37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ATM</w:t>
            </w:r>
          </w:p>
        </w:tc>
        <w:tc>
          <w:tcPr>
            <w:tcW w:w="2889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89" w:type="dxa"/>
              <w:bottom w:w="0" w:type="dxa"/>
              <w:right w:w="89" w:type="dxa"/>
            </w:tcMar>
            <w:vAlign w:val="center"/>
          </w:tcPr>
          <w:p w14:paraId="13449622" w14:textId="1CB19493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299" w:type="dxa"/>
            <w:tcBorders>
              <w:top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89" w:type="dxa"/>
              <w:bottom w:w="0" w:type="dxa"/>
              <w:right w:w="89" w:type="dxa"/>
            </w:tcMar>
            <w:vAlign w:val="center"/>
          </w:tcPr>
          <w:p w14:paraId="494045C8" w14:textId="21597B06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4.00</w:t>
            </w:r>
          </w:p>
        </w:tc>
      </w:tr>
      <w:tr w:rsidR="00271A24" w:rsidRPr="00271A24" w14:paraId="209DE153" w14:textId="77777777" w:rsidTr="00F233CF">
        <w:trPr>
          <w:trHeight w:val="311"/>
        </w:trPr>
        <w:tc>
          <w:tcPr>
            <w:tcW w:w="3169" w:type="dxa"/>
            <w:tcBorders>
              <w:lef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4621B23B" w14:textId="7C0F66B8" w:rsidR="002B2E13" w:rsidRPr="00271A24" w:rsidRDefault="00B73F9A" w:rsidP="002B2E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1A24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</w:rPr>
              <w:t>BARD1</w:t>
            </w:r>
          </w:p>
        </w:tc>
        <w:tc>
          <w:tcPr>
            <w:tcW w:w="2889" w:type="dxa"/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15BF61CB" w14:textId="322BE710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299" w:type="dxa"/>
            <w:tcBorders>
              <w:righ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6A1772D9" w14:textId="56551B96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</w:tc>
      </w:tr>
      <w:tr w:rsidR="00271A24" w:rsidRPr="00271A24" w14:paraId="4D171F85" w14:textId="77777777" w:rsidTr="00F233CF">
        <w:trPr>
          <w:trHeight w:val="311"/>
        </w:trPr>
        <w:tc>
          <w:tcPr>
            <w:tcW w:w="3169" w:type="dxa"/>
            <w:tcBorders>
              <w:lef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63D9F59B" w14:textId="251AA5F6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BRCA1</w:t>
            </w:r>
          </w:p>
        </w:tc>
        <w:tc>
          <w:tcPr>
            <w:tcW w:w="2889" w:type="dxa"/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3BB02DF3" w14:textId="28C9880E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3299" w:type="dxa"/>
            <w:tcBorders>
              <w:righ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70DF99AB" w14:textId="0643035F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11.11</w:t>
            </w:r>
          </w:p>
        </w:tc>
      </w:tr>
      <w:tr w:rsidR="00271A24" w:rsidRPr="00271A24" w14:paraId="79C66C14" w14:textId="77777777" w:rsidTr="00F233CF">
        <w:trPr>
          <w:trHeight w:val="311"/>
        </w:trPr>
        <w:tc>
          <w:tcPr>
            <w:tcW w:w="3169" w:type="dxa"/>
            <w:tcBorders>
              <w:lef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0B210876" w14:textId="0B2C9F51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BRCA2</w:t>
            </w:r>
          </w:p>
        </w:tc>
        <w:tc>
          <w:tcPr>
            <w:tcW w:w="2889" w:type="dxa"/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0D4E53DD" w14:textId="79BDB169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3299" w:type="dxa"/>
            <w:tcBorders>
              <w:righ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10F3F338" w14:textId="1029E79B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8.44</w:t>
            </w:r>
          </w:p>
        </w:tc>
      </w:tr>
      <w:tr w:rsidR="00271A24" w:rsidRPr="00271A24" w14:paraId="5229887F" w14:textId="77777777" w:rsidTr="00F233CF">
        <w:trPr>
          <w:trHeight w:val="311"/>
        </w:trPr>
        <w:tc>
          <w:tcPr>
            <w:tcW w:w="3169" w:type="dxa"/>
            <w:tcBorders>
              <w:lef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4C2D3912" w14:textId="7F959EFA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BRIP1</w:t>
            </w:r>
          </w:p>
        </w:tc>
        <w:tc>
          <w:tcPr>
            <w:tcW w:w="2889" w:type="dxa"/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7DF3407A" w14:textId="73F56719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299" w:type="dxa"/>
            <w:tcBorders>
              <w:righ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77FD7975" w14:textId="449AD949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2.22</w:t>
            </w:r>
          </w:p>
        </w:tc>
      </w:tr>
      <w:tr w:rsidR="00271A24" w:rsidRPr="00271A24" w14:paraId="2CAD37CF" w14:textId="77777777" w:rsidTr="00F233CF">
        <w:trPr>
          <w:trHeight w:val="311"/>
        </w:trPr>
        <w:tc>
          <w:tcPr>
            <w:tcW w:w="3169" w:type="dxa"/>
            <w:tcBorders>
              <w:lef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1E6647E1" w14:textId="298280F9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CDH1</w:t>
            </w:r>
          </w:p>
        </w:tc>
        <w:tc>
          <w:tcPr>
            <w:tcW w:w="2889" w:type="dxa"/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54E0511D" w14:textId="0998A2ED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299" w:type="dxa"/>
            <w:tcBorders>
              <w:righ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3C949F3A" w14:textId="4514A2DA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2.22</w:t>
            </w:r>
          </w:p>
        </w:tc>
      </w:tr>
      <w:tr w:rsidR="00271A24" w:rsidRPr="00271A24" w14:paraId="3A717B24" w14:textId="77777777" w:rsidTr="00F233CF">
        <w:trPr>
          <w:trHeight w:val="311"/>
        </w:trPr>
        <w:tc>
          <w:tcPr>
            <w:tcW w:w="3169" w:type="dxa"/>
            <w:tcBorders>
              <w:lef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0C42BB79" w14:textId="782A26E2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CDK12</w:t>
            </w:r>
          </w:p>
        </w:tc>
        <w:tc>
          <w:tcPr>
            <w:tcW w:w="2889" w:type="dxa"/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771EB811" w14:textId="467EA1E6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299" w:type="dxa"/>
            <w:tcBorders>
              <w:righ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70885D55" w14:textId="69936D94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2.22</w:t>
            </w:r>
          </w:p>
        </w:tc>
      </w:tr>
      <w:tr w:rsidR="00271A24" w:rsidRPr="00271A24" w14:paraId="04A6B52D" w14:textId="77777777" w:rsidTr="00F233CF">
        <w:trPr>
          <w:trHeight w:val="311"/>
        </w:trPr>
        <w:tc>
          <w:tcPr>
            <w:tcW w:w="3169" w:type="dxa"/>
            <w:tcBorders>
              <w:lef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2E8DF842" w14:textId="6EF33B64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CHEK1</w:t>
            </w:r>
          </w:p>
        </w:tc>
        <w:tc>
          <w:tcPr>
            <w:tcW w:w="2889" w:type="dxa"/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1779D033" w14:textId="0B73D2A9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299" w:type="dxa"/>
            <w:tcBorders>
              <w:righ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3734EE4C" w14:textId="4A9766E4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2.67</w:t>
            </w:r>
          </w:p>
        </w:tc>
      </w:tr>
      <w:tr w:rsidR="00271A24" w:rsidRPr="00271A24" w14:paraId="06F36E13" w14:textId="77777777" w:rsidTr="00F233CF">
        <w:trPr>
          <w:trHeight w:val="311"/>
        </w:trPr>
        <w:tc>
          <w:tcPr>
            <w:tcW w:w="3169" w:type="dxa"/>
            <w:tcBorders>
              <w:lef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0A81317A" w14:textId="4AEF0135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CHEK2</w:t>
            </w:r>
          </w:p>
        </w:tc>
        <w:tc>
          <w:tcPr>
            <w:tcW w:w="2889" w:type="dxa"/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1953DCA8" w14:textId="6391762E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299" w:type="dxa"/>
            <w:tcBorders>
              <w:righ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4144C983" w14:textId="1EEA16AF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</w:tc>
      </w:tr>
      <w:tr w:rsidR="00271A24" w:rsidRPr="00271A24" w14:paraId="029E4D2D" w14:textId="77777777" w:rsidTr="00F233CF">
        <w:trPr>
          <w:trHeight w:val="311"/>
        </w:trPr>
        <w:tc>
          <w:tcPr>
            <w:tcW w:w="3169" w:type="dxa"/>
            <w:tcBorders>
              <w:lef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43D28D51" w14:textId="61C02445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FANCA</w:t>
            </w:r>
          </w:p>
        </w:tc>
        <w:tc>
          <w:tcPr>
            <w:tcW w:w="2889" w:type="dxa"/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7F844206" w14:textId="42DF81ED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299" w:type="dxa"/>
            <w:tcBorders>
              <w:righ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0FE5EC13" w14:textId="6EEC8ED8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1.78</w:t>
            </w:r>
          </w:p>
        </w:tc>
      </w:tr>
      <w:tr w:rsidR="00271A24" w:rsidRPr="00271A24" w14:paraId="72F4BCCD" w14:textId="77777777" w:rsidTr="00F233CF">
        <w:trPr>
          <w:trHeight w:val="311"/>
        </w:trPr>
        <w:tc>
          <w:tcPr>
            <w:tcW w:w="3169" w:type="dxa"/>
            <w:tcBorders>
              <w:lef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0E037AA3" w14:textId="3B7F055A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FANCL</w:t>
            </w:r>
          </w:p>
        </w:tc>
        <w:tc>
          <w:tcPr>
            <w:tcW w:w="2889" w:type="dxa"/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3684770A" w14:textId="577C90CC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299" w:type="dxa"/>
            <w:tcBorders>
              <w:righ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12D7917A" w14:textId="2699B37F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271A24" w:rsidRPr="00271A24" w14:paraId="61833AA8" w14:textId="77777777" w:rsidTr="00F233CF">
        <w:trPr>
          <w:trHeight w:val="311"/>
        </w:trPr>
        <w:tc>
          <w:tcPr>
            <w:tcW w:w="3169" w:type="dxa"/>
            <w:tcBorders>
              <w:lef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31FBE941" w14:textId="42396C8B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HDAC2</w:t>
            </w:r>
          </w:p>
        </w:tc>
        <w:tc>
          <w:tcPr>
            <w:tcW w:w="2889" w:type="dxa"/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283021EE" w14:textId="2862C699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299" w:type="dxa"/>
            <w:tcBorders>
              <w:righ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59926D98" w14:textId="3BC72A85" w:rsidR="002B2E13" w:rsidRPr="00271A24" w:rsidRDefault="00B73F9A" w:rsidP="00B73F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271A24" w:rsidRPr="00271A24" w14:paraId="3CC313D1" w14:textId="77777777" w:rsidTr="00F233CF">
        <w:trPr>
          <w:trHeight w:val="311"/>
        </w:trPr>
        <w:tc>
          <w:tcPr>
            <w:tcW w:w="3169" w:type="dxa"/>
            <w:tcBorders>
              <w:lef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68740D98" w14:textId="24B2C719" w:rsidR="00B73F9A" w:rsidRPr="00271A24" w:rsidRDefault="00B73F9A" w:rsidP="00B73F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ALB2</w:t>
            </w:r>
          </w:p>
        </w:tc>
        <w:tc>
          <w:tcPr>
            <w:tcW w:w="2889" w:type="dxa"/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473A7422" w14:textId="2743989A" w:rsidR="00B73F9A" w:rsidRPr="00271A24" w:rsidRDefault="003901BF" w:rsidP="003901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299" w:type="dxa"/>
            <w:tcBorders>
              <w:righ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28862195" w14:textId="61B6CDBE" w:rsidR="00B73F9A" w:rsidRPr="00271A24" w:rsidRDefault="003901BF" w:rsidP="003901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1.78</w:t>
            </w:r>
          </w:p>
        </w:tc>
      </w:tr>
      <w:tr w:rsidR="00271A24" w:rsidRPr="00271A24" w14:paraId="177B52BB" w14:textId="77777777" w:rsidTr="00F233CF">
        <w:trPr>
          <w:trHeight w:val="311"/>
        </w:trPr>
        <w:tc>
          <w:tcPr>
            <w:tcW w:w="3169" w:type="dxa"/>
            <w:tcBorders>
              <w:lef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77D8B084" w14:textId="129980E2" w:rsidR="00B73F9A" w:rsidRPr="00271A24" w:rsidRDefault="003901BF" w:rsidP="003901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PP2R2A</w:t>
            </w:r>
          </w:p>
        </w:tc>
        <w:tc>
          <w:tcPr>
            <w:tcW w:w="2889" w:type="dxa"/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4EF8AA25" w14:textId="2F5CBC8B" w:rsidR="00B73F9A" w:rsidRPr="00271A24" w:rsidRDefault="003901BF" w:rsidP="003901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3299" w:type="dxa"/>
            <w:tcBorders>
              <w:righ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34A42063" w14:textId="3CFEBD60" w:rsidR="00B73F9A" w:rsidRPr="00271A24" w:rsidRDefault="003901BF" w:rsidP="003901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271A24" w:rsidRPr="00271A24" w14:paraId="025C8317" w14:textId="77777777" w:rsidTr="00F233CF">
        <w:trPr>
          <w:trHeight w:val="311"/>
        </w:trPr>
        <w:tc>
          <w:tcPr>
            <w:tcW w:w="3169" w:type="dxa"/>
            <w:tcBorders>
              <w:lef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75403714" w14:textId="565282F7" w:rsidR="00B73F9A" w:rsidRPr="00271A24" w:rsidRDefault="003901BF" w:rsidP="003901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TEN</w:t>
            </w:r>
          </w:p>
        </w:tc>
        <w:tc>
          <w:tcPr>
            <w:tcW w:w="2889" w:type="dxa"/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3B8DF646" w14:textId="289778A0" w:rsidR="00B73F9A" w:rsidRPr="00271A24" w:rsidRDefault="003901BF" w:rsidP="003901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3299" w:type="dxa"/>
            <w:tcBorders>
              <w:righ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502DA695" w14:textId="30D395F9" w:rsidR="00B73F9A" w:rsidRPr="00271A24" w:rsidRDefault="003901BF" w:rsidP="003901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8.00</w:t>
            </w:r>
          </w:p>
        </w:tc>
      </w:tr>
      <w:tr w:rsidR="00271A24" w:rsidRPr="00271A24" w14:paraId="4898CBFA" w14:textId="77777777" w:rsidTr="00F233CF">
        <w:trPr>
          <w:trHeight w:val="311"/>
        </w:trPr>
        <w:tc>
          <w:tcPr>
            <w:tcW w:w="3169" w:type="dxa"/>
            <w:tcBorders>
              <w:lef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1242C2E3" w14:textId="622A34DC" w:rsidR="003901BF" w:rsidRPr="00271A24" w:rsidRDefault="003901BF" w:rsidP="003901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RAD51B</w:t>
            </w:r>
          </w:p>
        </w:tc>
        <w:tc>
          <w:tcPr>
            <w:tcW w:w="2889" w:type="dxa"/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263B3FBB" w14:textId="5CD12A2E" w:rsidR="003901BF" w:rsidRPr="00271A24" w:rsidRDefault="003901BF" w:rsidP="003901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299" w:type="dxa"/>
            <w:tcBorders>
              <w:righ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4A08A46D" w14:textId="0C2673CA" w:rsidR="003901BF" w:rsidRPr="00271A24" w:rsidRDefault="003901BF" w:rsidP="003901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271A24" w:rsidRPr="00271A24" w14:paraId="592DFCB1" w14:textId="77777777" w:rsidTr="00F233CF">
        <w:trPr>
          <w:trHeight w:val="311"/>
        </w:trPr>
        <w:tc>
          <w:tcPr>
            <w:tcW w:w="3169" w:type="dxa"/>
            <w:tcBorders>
              <w:lef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6B546A77" w14:textId="4FA83E61" w:rsidR="003901BF" w:rsidRPr="00271A24" w:rsidRDefault="003901BF" w:rsidP="003901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RAD51C</w:t>
            </w:r>
          </w:p>
        </w:tc>
        <w:tc>
          <w:tcPr>
            <w:tcW w:w="2889" w:type="dxa"/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2085375E" w14:textId="55A2AB1F" w:rsidR="003901BF" w:rsidRPr="00271A24" w:rsidRDefault="003901BF" w:rsidP="003901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299" w:type="dxa"/>
            <w:tcBorders>
              <w:righ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31A9C66C" w14:textId="065A5A6D" w:rsidR="003901BF" w:rsidRPr="00271A24" w:rsidRDefault="003901BF" w:rsidP="003901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</w:tc>
      </w:tr>
      <w:tr w:rsidR="00271A24" w:rsidRPr="00271A24" w14:paraId="2D95D2B7" w14:textId="77777777" w:rsidTr="00F233CF">
        <w:trPr>
          <w:trHeight w:val="311"/>
        </w:trPr>
        <w:tc>
          <w:tcPr>
            <w:tcW w:w="3169" w:type="dxa"/>
            <w:tcBorders>
              <w:lef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5CD03638" w14:textId="650615D5" w:rsidR="00B73F9A" w:rsidRPr="00271A24" w:rsidRDefault="003901BF" w:rsidP="003901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RAD51D</w:t>
            </w:r>
          </w:p>
        </w:tc>
        <w:tc>
          <w:tcPr>
            <w:tcW w:w="2889" w:type="dxa"/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3ABCFA61" w14:textId="6C8E27A0" w:rsidR="00B73F9A" w:rsidRPr="00271A24" w:rsidRDefault="003901BF" w:rsidP="003901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299" w:type="dxa"/>
            <w:tcBorders>
              <w:righ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7EDE34A0" w14:textId="7596354A" w:rsidR="00B73F9A" w:rsidRPr="00271A24" w:rsidRDefault="003901BF" w:rsidP="003901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271A24" w:rsidRPr="00271A24" w14:paraId="41C798E2" w14:textId="77777777" w:rsidTr="00F233CF">
        <w:trPr>
          <w:trHeight w:val="311"/>
        </w:trPr>
        <w:tc>
          <w:tcPr>
            <w:tcW w:w="3169" w:type="dxa"/>
            <w:tcBorders>
              <w:lef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25AA222E" w14:textId="61FA96C0" w:rsidR="003901BF" w:rsidRPr="00271A24" w:rsidRDefault="003901BF" w:rsidP="003901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RAD54L</w:t>
            </w:r>
          </w:p>
        </w:tc>
        <w:tc>
          <w:tcPr>
            <w:tcW w:w="2889" w:type="dxa"/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0AEDFFAD" w14:textId="4FCD11EA" w:rsidR="003901BF" w:rsidRPr="00271A24" w:rsidRDefault="003901BF" w:rsidP="003901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299" w:type="dxa"/>
            <w:tcBorders>
              <w:righ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677655D4" w14:textId="355153AD" w:rsidR="003901BF" w:rsidRPr="00271A24" w:rsidRDefault="003901BF" w:rsidP="003901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271A24" w:rsidRPr="00271A24" w14:paraId="54FDF1BB" w14:textId="77777777" w:rsidTr="00F233CF">
        <w:trPr>
          <w:trHeight w:val="311"/>
        </w:trPr>
        <w:tc>
          <w:tcPr>
            <w:tcW w:w="3169" w:type="dxa"/>
            <w:tcBorders>
              <w:left w:val="single" w:sz="8" w:space="0" w:color="FFFFFF"/>
              <w:bottom w:val="single" w:sz="8" w:space="0" w:color="000000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0602A5BE" w14:textId="166C378A" w:rsidR="003901BF" w:rsidRPr="00271A24" w:rsidRDefault="003901BF" w:rsidP="003901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TP53</w:t>
            </w:r>
          </w:p>
        </w:tc>
        <w:tc>
          <w:tcPr>
            <w:tcW w:w="2889" w:type="dxa"/>
            <w:tcBorders>
              <w:bottom w:val="single" w:sz="8" w:space="0" w:color="000000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2E9D19D4" w14:textId="76337AE9" w:rsidR="003901BF" w:rsidRPr="00271A24" w:rsidRDefault="003901BF" w:rsidP="003901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187</w:t>
            </w:r>
          </w:p>
        </w:tc>
        <w:tc>
          <w:tcPr>
            <w:tcW w:w="3299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5BF4AF82" w14:textId="44A541C3" w:rsidR="003901BF" w:rsidRPr="00271A24" w:rsidRDefault="003901BF" w:rsidP="003901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A24">
              <w:rPr>
                <w:rFonts w:ascii="Times New Roman" w:hAnsi="Times New Roman" w:cs="Times New Roman"/>
                <w:color w:val="000000" w:themeColor="text1"/>
              </w:rPr>
              <w:t>83.11</w:t>
            </w:r>
          </w:p>
        </w:tc>
      </w:tr>
    </w:tbl>
    <w:p w14:paraId="7E437042" w14:textId="77777777" w:rsidR="003901BF" w:rsidRPr="00271A24" w:rsidRDefault="003901BF" w:rsidP="003901BF">
      <w:pPr>
        <w:rPr>
          <w:rFonts w:ascii="Times New Roman" w:hAnsi="Times New Roman" w:cs="Times New Roman"/>
          <w:color w:val="000000" w:themeColor="text1"/>
        </w:rPr>
      </w:pPr>
      <w:r w:rsidRPr="00271A24">
        <w:rPr>
          <w:rFonts w:ascii="Times New Roman" w:hAnsi="Times New Roman" w:cs="Times New Roman"/>
          <w:color w:val="000000" w:themeColor="text1"/>
        </w:rPr>
        <w:t>Abbreviations: HRR, homologous reco</w:t>
      </w:r>
      <w:bookmarkStart w:id="0" w:name="_GoBack"/>
      <w:bookmarkEnd w:id="0"/>
      <w:r w:rsidRPr="00271A24">
        <w:rPr>
          <w:rFonts w:ascii="Times New Roman" w:hAnsi="Times New Roman" w:cs="Times New Roman"/>
          <w:color w:val="000000" w:themeColor="text1"/>
        </w:rPr>
        <w:t>mbination repair</w:t>
      </w:r>
    </w:p>
    <w:p w14:paraId="2E68C556" w14:textId="77777777" w:rsidR="00B43040" w:rsidRPr="00271A24" w:rsidRDefault="00B43040">
      <w:pPr>
        <w:rPr>
          <w:rFonts w:ascii="Times New Roman" w:hAnsi="Times New Roman" w:cs="Times New Roman"/>
          <w:color w:val="000000" w:themeColor="text1"/>
        </w:rPr>
      </w:pPr>
    </w:p>
    <w:p w14:paraId="7CF71244" w14:textId="77777777" w:rsidR="00B15BEE" w:rsidRPr="00271A24" w:rsidRDefault="00B15BEE">
      <w:pPr>
        <w:rPr>
          <w:rFonts w:ascii="Times New Roman" w:hAnsi="Times New Roman" w:cs="Times New Roman"/>
          <w:color w:val="000000" w:themeColor="text1"/>
        </w:rPr>
      </w:pPr>
    </w:p>
    <w:p w14:paraId="5750F00C" w14:textId="77777777" w:rsidR="00B15BEE" w:rsidRPr="00271A24" w:rsidRDefault="00B15BEE">
      <w:pPr>
        <w:rPr>
          <w:rFonts w:ascii="Times New Roman" w:hAnsi="Times New Roman" w:cs="Times New Roman"/>
          <w:color w:val="000000" w:themeColor="text1"/>
        </w:rPr>
      </w:pPr>
    </w:p>
    <w:sectPr w:rsidR="00B15BEE" w:rsidRPr="00271A24" w:rsidSect="00271A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E13"/>
    <w:rsid w:val="00000311"/>
    <w:rsid w:val="00000358"/>
    <w:rsid w:val="000164F9"/>
    <w:rsid w:val="00022458"/>
    <w:rsid w:val="0002258F"/>
    <w:rsid w:val="00027C35"/>
    <w:rsid w:val="000314F1"/>
    <w:rsid w:val="00050EAB"/>
    <w:rsid w:val="00066EC5"/>
    <w:rsid w:val="00073922"/>
    <w:rsid w:val="00093F77"/>
    <w:rsid w:val="00096EBF"/>
    <w:rsid w:val="000A4F88"/>
    <w:rsid w:val="000B27CA"/>
    <w:rsid w:val="000B2938"/>
    <w:rsid w:val="000C1931"/>
    <w:rsid w:val="000C4F22"/>
    <w:rsid w:val="000E7CAB"/>
    <w:rsid w:val="00100474"/>
    <w:rsid w:val="00112101"/>
    <w:rsid w:val="001154DB"/>
    <w:rsid w:val="00141057"/>
    <w:rsid w:val="00157959"/>
    <w:rsid w:val="00164E3F"/>
    <w:rsid w:val="001678E0"/>
    <w:rsid w:val="00171348"/>
    <w:rsid w:val="001724D6"/>
    <w:rsid w:val="00186FBD"/>
    <w:rsid w:val="001873E0"/>
    <w:rsid w:val="001A0F69"/>
    <w:rsid w:val="001B1C4C"/>
    <w:rsid w:val="001D4AA2"/>
    <w:rsid w:val="001F0F77"/>
    <w:rsid w:val="001F74AE"/>
    <w:rsid w:val="002016AB"/>
    <w:rsid w:val="0021328D"/>
    <w:rsid w:val="002309D4"/>
    <w:rsid w:val="00251B4E"/>
    <w:rsid w:val="002652B3"/>
    <w:rsid w:val="00270EB3"/>
    <w:rsid w:val="00271A24"/>
    <w:rsid w:val="002832B5"/>
    <w:rsid w:val="00291087"/>
    <w:rsid w:val="00296A9A"/>
    <w:rsid w:val="002B2E13"/>
    <w:rsid w:val="002C4A40"/>
    <w:rsid w:val="002D10C2"/>
    <w:rsid w:val="002D1510"/>
    <w:rsid w:val="002E77A3"/>
    <w:rsid w:val="0031744D"/>
    <w:rsid w:val="003237FB"/>
    <w:rsid w:val="00324A91"/>
    <w:rsid w:val="00344B72"/>
    <w:rsid w:val="00363CE3"/>
    <w:rsid w:val="00367B10"/>
    <w:rsid w:val="00385DF5"/>
    <w:rsid w:val="003901BF"/>
    <w:rsid w:val="003C392A"/>
    <w:rsid w:val="003E1374"/>
    <w:rsid w:val="003E4066"/>
    <w:rsid w:val="00411A38"/>
    <w:rsid w:val="00416C9E"/>
    <w:rsid w:val="00417BAD"/>
    <w:rsid w:val="00461CE2"/>
    <w:rsid w:val="004659FB"/>
    <w:rsid w:val="00471877"/>
    <w:rsid w:val="004935AE"/>
    <w:rsid w:val="00494AA8"/>
    <w:rsid w:val="004A1C9A"/>
    <w:rsid w:val="004A2359"/>
    <w:rsid w:val="004A4114"/>
    <w:rsid w:val="004A52DF"/>
    <w:rsid w:val="004D4D67"/>
    <w:rsid w:val="00507730"/>
    <w:rsid w:val="00513222"/>
    <w:rsid w:val="0051766D"/>
    <w:rsid w:val="00526A3C"/>
    <w:rsid w:val="00546202"/>
    <w:rsid w:val="0055520F"/>
    <w:rsid w:val="00567599"/>
    <w:rsid w:val="005A06BA"/>
    <w:rsid w:val="005A55AF"/>
    <w:rsid w:val="005A6D15"/>
    <w:rsid w:val="005D7954"/>
    <w:rsid w:val="005E48BC"/>
    <w:rsid w:val="005F072E"/>
    <w:rsid w:val="005F4BFE"/>
    <w:rsid w:val="006265AF"/>
    <w:rsid w:val="006371DB"/>
    <w:rsid w:val="00647C15"/>
    <w:rsid w:val="006554B1"/>
    <w:rsid w:val="0066785D"/>
    <w:rsid w:val="00673749"/>
    <w:rsid w:val="006A2ABF"/>
    <w:rsid w:val="006C6509"/>
    <w:rsid w:val="006C6FA8"/>
    <w:rsid w:val="006C7BF5"/>
    <w:rsid w:val="006E76E0"/>
    <w:rsid w:val="0071267D"/>
    <w:rsid w:val="0071567A"/>
    <w:rsid w:val="00720F1E"/>
    <w:rsid w:val="00722345"/>
    <w:rsid w:val="007240A3"/>
    <w:rsid w:val="007307EF"/>
    <w:rsid w:val="00732745"/>
    <w:rsid w:val="00742B7E"/>
    <w:rsid w:val="007456A6"/>
    <w:rsid w:val="00745A6A"/>
    <w:rsid w:val="00755E3B"/>
    <w:rsid w:val="0077750A"/>
    <w:rsid w:val="007A1498"/>
    <w:rsid w:val="007A2624"/>
    <w:rsid w:val="007F7008"/>
    <w:rsid w:val="007F7EEB"/>
    <w:rsid w:val="00800107"/>
    <w:rsid w:val="008040E1"/>
    <w:rsid w:val="00827617"/>
    <w:rsid w:val="0084554C"/>
    <w:rsid w:val="0086184F"/>
    <w:rsid w:val="0088746C"/>
    <w:rsid w:val="008A09C4"/>
    <w:rsid w:val="008A249F"/>
    <w:rsid w:val="008B37FD"/>
    <w:rsid w:val="008C13FF"/>
    <w:rsid w:val="008E0538"/>
    <w:rsid w:val="008E4EA3"/>
    <w:rsid w:val="008F082A"/>
    <w:rsid w:val="00913A18"/>
    <w:rsid w:val="00916077"/>
    <w:rsid w:val="00924685"/>
    <w:rsid w:val="00942E66"/>
    <w:rsid w:val="009822E0"/>
    <w:rsid w:val="009947F4"/>
    <w:rsid w:val="009E643F"/>
    <w:rsid w:val="00A0244A"/>
    <w:rsid w:val="00A15C08"/>
    <w:rsid w:val="00A221B2"/>
    <w:rsid w:val="00A42DA0"/>
    <w:rsid w:val="00A600D3"/>
    <w:rsid w:val="00A633BA"/>
    <w:rsid w:val="00A72A22"/>
    <w:rsid w:val="00A778BA"/>
    <w:rsid w:val="00A82B00"/>
    <w:rsid w:val="00AA5739"/>
    <w:rsid w:val="00AC2993"/>
    <w:rsid w:val="00AD4708"/>
    <w:rsid w:val="00AD70DB"/>
    <w:rsid w:val="00AE000B"/>
    <w:rsid w:val="00B139E4"/>
    <w:rsid w:val="00B15BEE"/>
    <w:rsid w:val="00B23A2A"/>
    <w:rsid w:val="00B43040"/>
    <w:rsid w:val="00B548E9"/>
    <w:rsid w:val="00B73F9A"/>
    <w:rsid w:val="00B74CEE"/>
    <w:rsid w:val="00B8392A"/>
    <w:rsid w:val="00B84309"/>
    <w:rsid w:val="00B90FCB"/>
    <w:rsid w:val="00BB3C3C"/>
    <w:rsid w:val="00BC739C"/>
    <w:rsid w:val="00BE4711"/>
    <w:rsid w:val="00BF40B7"/>
    <w:rsid w:val="00C143E5"/>
    <w:rsid w:val="00C33A0D"/>
    <w:rsid w:val="00C344B4"/>
    <w:rsid w:val="00C43645"/>
    <w:rsid w:val="00C6393B"/>
    <w:rsid w:val="00C66EFE"/>
    <w:rsid w:val="00C675E3"/>
    <w:rsid w:val="00C741EE"/>
    <w:rsid w:val="00C93453"/>
    <w:rsid w:val="00CC3AD7"/>
    <w:rsid w:val="00CF0D19"/>
    <w:rsid w:val="00CF1774"/>
    <w:rsid w:val="00D054D9"/>
    <w:rsid w:val="00D21900"/>
    <w:rsid w:val="00D340A3"/>
    <w:rsid w:val="00D34F7D"/>
    <w:rsid w:val="00D37AC4"/>
    <w:rsid w:val="00D42B5E"/>
    <w:rsid w:val="00D56D86"/>
    <w:rsid w:val="00D603E0"/>
    <w:rsid w:val="00D60B29"/>
    <w:rsid w:val="00D8338E"/>
    <w:rsid w:val="00D85997"/>
    <w:rsid w:val="00D929C1"/>
    <w:rsid w:val="00D92BEB"/>
    <w:rsid w:val="00DB4078"/>
    <w:rsid w:val="00DD0A45"/>
    <w:rsid w:val="00DE2D65"/>
    <w:rsid w:val="00DE4254"/>
    <w:rsid w:val="00DF3750"/>
    <w:rsid w:val="00DF3BB0"/>
    <w:rsid w:val="00E0319B"/>
    <w:rsid w:val="00E03BCD"/>
    <w:rsid w:val="00E04ADE"/>
    <w:rsid w:val="00E478B3"/>
    <w:rsid w:val="00E7152C"/>
    <w:rsid w:val="00E81CB8"/>
    <w:rsid w:val="00E96E18"/>
    <w:rsid w:val="00E9772B"/>
    <w:rsid w:val="00EA697E"/>
    <w:rsid w:val="00EB2F14"/>
    <w:rsid w:val="00EB64BE"/>
    <w:rsid w:val="00ED01A7"/>
    <w:rsid w:val="00ED48EF"/>
    <w:rsid w:val="00EE796C"/>
    <w:rsid w:val="00EF73C8"/>
    <w:rsid w:val="00F0183D"/>
    <w:rsid w:val="00F15DF3"/>
    <w:rsid w:val="00F233CF"/>
    <w:rsid w:val="00F355DA"/>
    <w:rsid w:val="00F359AD"/>
    <w:rsid w:val="00F4423C"/>
    <w:rsid w:val="00F50135"/>
    <w:rsid w:val="00F662D0"/>
    <w:rsid w:val="00F70C4C"/>
    <w:rsid w:val="00F712A4"/>
    <w:rsid w:val="00F71A99"/>
    <w:rsid w:val="00F77C1A"/>
    <w:rsid w:val="00F826D3"/>
    <w:rsid w:val="00F90415"/>
    <w:rsid w:val="00F9689C"/>
    <w:rsid w:val="00FB1F23"/>
    <w:rsid w:val="00FB3A43"/>
    <w:rsid w:val="00FC1079"/>
    <w:rsid w:val="00FD26BA"/>
    <w:rsid w:val="00FE4D1A"/>
    <w:rsid w:val="00FE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BF90E"/>
  <w15:chartTrackingRefBased/>
  <w15:docId w15:val="{DE4E03A0-FDB2-CB46-94B4-68504F9EA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Ark</dc:creator>
  <cp:keywords/>
  <dc:description/>
  <cp:lastModifiedBy>Jasmin  Kadhar Hussain</cp:lastModifiedBy>
  <cp:revision>6</cp:revision>
  <dcterms:created xsi:type="dcterms:W3CDTF">2024-05-27T03:08:00Z</dcterms:created>
  <dcterms:modified xsi:type="dcterms:W3CDTF">2024-07-12T07:41:00Z</dcterms:modified>
</cp:coreProperties>
</file>